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E0" w:rsidRDefault="001276E0"/>
    <w:p w:rsidR="001E33A4" w:rsidRPr="00646CF5" w:rsidRDefault="001E33A4" w:rsidP="001E33A4">
      <w:pPr>
        <w:jc w:val="center"/>
        <w:rPr>
          <w:rFonts w:cs="Times New Roman"/>
          <w:b/>
          <w:szCs w:val="24"/>
        </w:rPr>
      </w:pPr>
      <w:r w:rsidRPr="003239A6">
        <w:rPr>
          <w:rFonts w:cs="Times New Roman"/>
          <w:b/>
          <w:szCs w:val="24"/>
        </w:rPr>
        <w:t>Analysis of isotopic labeling in peptide fragments by tandem mass spectrometry</w:t>
      </w:r>
      <w:r w:rsidRPr="003239A6" w:rsidDel="003239A6">
        <w:rPr>
          <w:rFonts w:cs="Times New Roman"/>
          <w:b/>
          <w:szCs w:val="24"/>
        </w:rPr>
        <w:t xml:space="preserve"> </w:t>
      </w:r>
    </w:p>
    <w:p w:rsidR="003B2FE1" w:rsidRPr="003B51BB" w:rsidRDefault="003B2FE1" w:rsidP="003B2FE1">
      <w:pPr>
        <w:jc w:val="center"/>
        <w:rPr>
          <w:rFonts w:cs="Times New Roman"/>
          <w:b/>
          <w:szCs w:val="24"/>
        </w:rPr>
      </w:pPr>
    </w:p>
    <w:p w:rsidR="003B2FE1" w:rsidRPr="003B51BB" w:rsidRDefault="003B2FE1" w:rsidP="003B2FE1">
      <w:pPr>
        <w:jc w:val="center"/>
        <w:rPr>
          <w:rFonts w:cs="Times New Roman"/>
          <w:b/>
        </w:rPr>
      </w:pPr>
      <w:r w:rsidRPr="003B51BB">
        <w:rPr>
          <w:rFonts w:cs="Times New Roman"/>
          <w:b/>
          <w:szCs w:val="24"/>
        </w:rPr>
        <w:t xml:space="preserve">Doug K. Allen*, </w:t>
      </w:r>
      <w:r w:rsidR="00A22309">
        <w:rPr>
          <w:rFonts w:cs="Times New Roman"/>
          <w:b/>
          <w:szCs w:val="24"/>
        </w:rPr>
        <w:t xml:space="preserve">Bradley S. Evans </w:t>
      </w:r>
      <w:r w:rsidRPr="003B51BB">
        <w:rPr>
          <w:rFonts w:cs="Times New Roman"/>
          <w:b/>
          <w:szCs w:val="24"/>
        </w:rPr>
        <w:t>and Igor G. L. Libourel</w:t>
      </w:r>
    </w:p>
    <w:p w:rsidR="001276E0" w:rsidRPr="003B2FE1" w:rsidRDefault="001276E0" w:rsidP="003B2FE1">
      <w:pPr>
        <w:rPr>
          <w:rFonts w:cs="Times New Roman"/>
          <w:b/>
          <w:sz w:val="28"/>
          <w:szCs w:val="28"/>
        </w:rPr>
      </w:pPr>
    </w:p>
    <w:p w:rsidR="001276E0" w:rsidRPr="001D3322" w:rsidRDefault="00461F53" w:rsidP="001276E0">
      <w:pPr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File S5</w:t>
      </w:r>
      <w:bookmarkStart w:id="0" w:name="_GoBack"/>
      <w:bookmarkEnd w:id="0"/>
      <w:r w:rsidR="0003019D">
        <w:rPr>
          <w:rFonts w:cs="Times New Roman"/>
          <w:b/>
          <w:sz w:val="28"/>
          <w:szCs w:val="28"/>
        </w:rPr>
        <w:t xml:space="preserve">: </w:t>
      </w:r>
      <w:proofErr w:type="spellStart"/>
      <w:r w:rsidR="0003019D">
        <w:rPr>
          <w:rFonts w:cs="Times New Roman"/>
          <w:b/>
          <w:sz w:val="28"/>
          <w:szCs w:val="28"/>
        </w:rPr>
        <w:t>EF-Tu</w:t>
      </w:r>
      <w:proofErr w:type="spellEnd"/>
      <w:r w:rsidR="0003019D">
        <w:rPr>
          <w:rFonts w:cs="Times New Roman"/>
          <w:b/>
          <w:sz w:val="28"/>
          <w:szCs w:val="28"/>
        </w:rPr>
        <w:t xml:space="preserve"> Peptide used to Probe Automated Gain Control</w:t>
      </w:r>
    </w:p>
    <w:p w:rsidR="001276E0" w:rsidRDefault="001276E0" w:rsidP="001276E0"/>
    <w:p w:rsidR="001276E0" w:rsidRDefault="001276E0" w:rsidP="001276E0">
      <w:pPr>
        <w:rPr>
          <w:rFonts w:cs="Times New Roman"/>
          <w:szCs w:val="24"/>
        </w:rPr>
      </w:pPr>
    </w:p>
    <w:p w:rsidR="0010535A" w:rsidRDefault="00A12051" w:rsidP="00FD027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doubly charged ion at 690.84 was identified as A46-K57 of </w:t>
      </w:r>
      <w:r w:rsidRPr="00A12051">
        <w:rPr>
          <w:rFonts w:cs="Times New Roman"/>
          <w:i/>
          <w:szCs w:val="24"/>
        </w:rPr>
        <w:t>E. coli</w:t>
      </w:r>
      <w:r>
        <w:rPr>
          <w:rFonts w:cs="Times New Roman"/>
          <w:szCs w:val="24"/>
        </w:rPr>
        <w:t xml:space="preserve"> EF-Tu-1 or EF-Tu-2 by </w:t>
      </w:r>
      <w:r w:rsidR="00B53D83">
        <w:rPr>
          <w:rFonts w:cs="Times New Roman"/>
          <w:szCs w:val="24"/>
        </w:rPr>
        <w:t xml:space="preserve">MASCOT search and </w:t>
      </w:r>
      <w:r>
        <w:rPr>
          <w:rFonts w:cs="Times New Roman"/>
          <w:szCs w:val="24"/>
        </w:rPr>
        <w:t>manual inspection of the MS/MS spectrum.  EF-Tu-1 and EF-Tu-2 are isoforms that differ at a single position so the source of the peptide is ambiguous.  The annotated MS/MS spectrum is shown below.</w:t>
      </w:r>
    </w:p>
    <w:p w:rsidR="0010535A" w:rsidRDefault="0010535A" w:rsidP="001276E0">
      <w:pPr>
        <w:rPr>
          <w:rFonts w:cs="Times New Roman"/>
          <w:szCs w:val="24"/>
        </w:rPr>
      </w:pPr>
    </w:p>
    <w:p w:rsidR="00606369" w:rsidRDefault="00A12051" w:rsidP="00980AB1">
      <w:pPr>
        <w:jc w:val="center"/>
      </w:pPr>
      <w:r>
        <w:rPr>
          <w:noProof/>
        </w:rPr>
        <w:drawing>
          <wp:inline distT="0" distB="0" distL="0" distR="0">
            <wp:extent cx="5935980" cy="4069080"/>
            <wp:effectExtent l="0" t="0" r="7620" b="7620"/>
            <wp:docPr id="1" name="Picture 1" descr="C:\Users\BEvans\Desktop\Doug Infusion Figures\EF-TU 2 Spectr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vans\Desktop\Doug Infusion Figures\EF-TU 2 Spectru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6369" w:rsidSect="00102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B12"/>
    <w:rsid w:val="0000192C"/>
    <w:rsid w:val="000037A2"/>
    <w:rsid w:val="00005C1D"/>
    <w:rsid w:val="00010A32"/>
    <w:rsid w:val="00013DDC"/>
    <w:rsid w:val="00013F7F"/>
    <w:rsid w:val="000140A6"/>
    <w:rsid w:val="00015EFD"/>
    <w:rsid w:val="00025916"/>
    <w:rsid w:val="0003019D"/>
    <w:rsid w:val="0003189E"/>
    <w:rsid w:val="000367DC"/>
    <w:rsid w:val="00041FC4"/>
    <w:rsid w:val="000422BE"/>
    <w:rsid w:val="00046CB3"/>
    <w:rsid w:val="00052779"/>
    <w:rsid w:val="000629C8"/>
    <w:rsid w:val="00066685"/>
    <w:rsid w:val="00066EE8"/>
    <w:rsid w:val="00067AC7"/>
    <w:rsid w:val="00072F1F"/>
    <w:rsid w:val="0007369B"/>
    <w:rsid w:val="0008002F"/>
    <w:rsid w:val="0008028B"/>
    <w:rsid w:val="00087F7F"/>
    <w:rsid w:val="00091F3E"/>
    <w:rsid w:val="00093A04"/>
    <w:rsid w:val="0009549B"/>
    <w:rsid w:val="00097625"/>
    <w:rsid w:val="000A65C8"/>
    <w:rsid w:val="000A703D"/>
    <w:rsid w:val="000B0A65"/>
    <w:rsid w:val="000B20BA"/>
    <w:rsid w:val="000B2ECA"/>
    <w:rsid w:val="000C0DFD"/>
    <w:rsid w:val="000C6C99"/>
    <w:rsid w:val="000D511F"/>
    <w:rsid w:val="000E0781"/>
    <w:rsid w:val="000E12E6"/>
    <w:rsid w:val="000E2A55"/>
    <w:rsid w:val="000E499E"/>
    <w:rsid w:val="000E5F61"/>
    <w:rsid w:val="000E709B"/>
    <w:rsid w:val="000F108E"/>
    <w:rsid w:val="000F30CF"/>
    <w:rsid w:val="000F4BA7"/>
    <w:rsid w:val="000F6750"/>
    <w:rsid w:val="001010AA"/>
    <w:rsid w:val="001028FD"/>
    <w:rsid w:val="00104E96"/>
    <w:rsid w:val="00104EBB"/>
    <w:rsid w:val="0010535A"/>
    <w:rsid w:val="0011329A"/>
    <w:rsid w:val="0011336B"/>
    <w:rsid w:val="00116E5F"/>
    <w:rsid w:val="00117423"/>
    <w:rsid w:val="00123064"/>
    <w:rsid w:val="001276E0"/>
    <w:rsid w:val="00131938"/>
    <w:rsid w:val="00132387"/>
    <w:rsid w:val="00132FC8"/>
    <w:rsid w:val="001334FB"/>
    <w:rsid w:val="00135028"/>
    <w:rsid w:val="00141B32"/>
    <w:rsid w:val="00160EDF"/>
    <w:rsid w:val="00166C8C"/>
    <w:rsid w:val="00170A1E"/>
    <w:rsid w:val="00180433"/>
    <w:rsid w:val="00182D5A"/>
    <w:rsid w:val="00185B77"/>
    <w:rsid w:val="0019035B"/>
    <w:rsid w:val="0019406B"/>
    <w:rsid w:val="00196C21"/>
    <w:rsid w:val="00196F83"/>
    <w:rsid w:val="001A0C8E"/>
    <w:rsid w:val="001A11DE"/>
    <w:rsid w:val="001A73CA"/>
    <w:rsid w:val="001B0331"/>
    <w:rsid w:val="001B2237"/>
    <w:rsid w:val="001B253C"/>
    <w:rsid w:val="001B6F55"/>
    <w:rsid w:val="001C41A6"/>
    <w:rsid w:val="001E08D4"/>
    <w:rsid w:val="001E1D44"/>
    <w:rsid w:val="001E32F8"/>
    <w:rsid w:val="001E33A4"/>
    <w:rsid w:val="001F0942"/>
    <w:rsid w:val="001F3DF5"/>
    <w:rsid w:val="001F6AD0"/>
    <w:rsid w:val="001F7D85"/>
    <w:rsid w:val="00201273"/>
    <w:rsid w:val="002042A3"/>
    <w:rsid w:val="0020565C"/>
    <w:rsid w:val="002061A4"/>
    <w:rsid w:val="002072FB"/>
    <w:rsid w:val="00207F2A"/>
    <w:rsid w:val="00210D90"/>
    <w:rsid w:val="00215586"/>
    <w:rsid w:val="00216E54"/>
    <w:rsid w:val="00217572"/>
    <w:rsid w:val="0022286D"/>
    <w:rsid w:val="00225BFD"/>
    <w:rsid w:val="002262C1"/>
    <w:rsid w:val="002265AA"/>
    <w:rsid w:val="00227BE3"/>
    <w:rsid w:val="00232679"/>
    <w:rsid w:val="00234389"/>
    <w:rsid w:val="00236D35"/>
    <w:rsid w:val="00240C75"/>
    <w:rsid w:val="002415F8"/>
    <w:rsid w:val="00241FCF"/>
    <w:rsid w:val="00252666"/>
    <w:rsid w:val="002575E0"/>
    <w:rsid w:val="002658A1"/>
    <w:rsid w:val="00272B41"/>
    <w:rsid w:val="0027435B"/>
    <w:rsid w:val="002746B5"/>
    <w:rsid w:val="00275C78"/>
    <w:rsid w:val="00277A16"/>
    <w:rsid w:val="002818FC"/>
    <w:rsid w:val="00282F2F"/>
    <w:rsid w:val="00285201"/>
    <w:rsid w:val="00292699"/>
    <w:rsid w:val="00295FD9"/>
    <w:rsid w:val="002979B2"/>
    <w:rsid w:val="002A146F"/>
    <w:rsid w:val="002A25E9"/>
    <w:rsid w:val="002A6618"/>
    <w:rsid w:val="002B1D11"/>
    <w:rsid w:val="002B5659"/>
    <w:rsid w:val="002B6DB0"/>
    <w:rsid w:val="002B6E31"/>
    <w:rsid w:val="002B7E32"/>
    <w:rsid w:val="002C0311"/>
    <w:rsid w:val="002C0980"/>
    <w:rsid w:val="002C49E9"/>
    <w:rsid w:val="002C6A7A"/>
    <w:rsid w:val="002D02E5"/>
    <w:rsid w:val="002D03AF"/>
    <w:rsid w:val="002D2950"/>
    <w:rsid w:val="002D2C65"/>
    <w:rsid w:val="002E34BC"/>
    <w:rsid w:val="002E44D1"/>
    <w:rsid w:val="002E4803"/>
    <w:rsid w:val="002E5F89"/>
    <w:rsid w:val="002E6662"/>
    <w:rsid w:val="002E699B"/>
    <w:rsid w:val="002F7575"/>
    <w:rsid w:val="002F77DA"/>
    <w:rsid w:val="003011CA"/>
    <w:rsid w:val="003021A0"/>
    <w:rsid w:val="003034C2"/>
    <w:rsid w:val="00303B4A"/>
    <w:rsid w:val="0030468E"/>
    <w:rsid w:val="00312F56"/>
    <w:rsid w:val="00321796"/>
    <w:rsid w:val="003355A6"/>
    <w:rsid w:val="0034133F"/>
    <w:rsid w:val="00345623"/>
    <w:rsid w:val="003456A9"/>
    <w:rsid w:val="003473ED"/>
    <w:rsid w:val="0035366C"/>
    <w:rsid w:val="00364FC2"/>
    <w:rsid w:val="003667B5"/>
    <w:rsid w:val="003730B1"/>
    <w:rsid w:val="00374E8F"/>
    <w:rsid w:val="00382096"/>
    <w:rsid w:val="0038308B"/>
    <w:rsid w:val="0038487A"/>
    <w:rsid w:val="00390117"/>
    <w:rsid w:val="0039172A"/>
    <w:rsid w:val="003A12DD"/>
    <w:rsid w:val="003A1E75"/>
    <w:rsid w:val="003A20A8"/>
    <w:rsid w:val="003A48E4"/>
    <w:rsid w:val="003A5C8E"/>
    <w:rsid w:val="003A660F"/>
    <w:rsid w:val="003B0F2B"/>
    <w:rsid w:val="003B2947"/>
    <w:rsid w:val="003B2FE1"/>
    <w:rsid w:val="003B4B45"/>
    <w:rsid w:val="003C00BC"/>
    <w:rsid w:val="003C0559"/>
    <w:rsid w:val="003C5513"/>
    <w:rsid w:val="003C66EF"/>
    <w:rsid w:val="003C7C16"/>
    <w:rsid w:val="003D1755"/>
    <w:rsid w:val="003D18ED"/>
    <w:rsid w:val="003D569B"/>
    <w:rsid w:val="003D70DD"/>
    <w:rsid w:val="003E0BC6"/>
    <w:rsid w:val="003E5B27"/>
    <w:rsid w:val="003F071A"/>
    <w:rsid w:val="003F3FAC"/>
    <w:rsid w:val="004001FD"/>
    <w:rsid w:val="00400D25"/>
    <w:rsid w:val="00400E83"/>
    <w:rsid w:val="004018A3"/>
    <w:rsid w:val="004034BB"/>
    <w:rsid w:val="0040540F"/>
    <w:rsid w:val="00406A74"/>
    <w:rsid w:val="00411D23"/>
    <w:rsid w:val="00417CBF"/>
    <w:rsid w:val="004305A6"/>
    <w:rsid w:val="0045073C"/>
    <w:rsid w:val="00450891"/>
    <w:rsid w:val="00450C71"/>
    <w:rsid w:val="00451FE7"/>
    <w:rsid w:val="00456813"/>
    <w:rsid w:val="0046137A"/>
    <w:rsid w:val="00461A8B"/>
    <w:rsid w:val="00461F53"/>
    <w:rsid w:val="004707B1"/>
    <w:rsid w:val="00473462"/>
    <w:rsid w:val="00483F93"/>
    <w:rsid w:val="004A5097"/>
    <w:rsid w:val="004A545A"/>
    <w:rsid w:val="004A735A"/>
    <w:rsid w:val="004A76F8"/>
    <w:rsid w:val="004B049C"/>
    <w:rsid w:val="004B6B63"/>
    <w:rsid w:val="004B70FC"/>
    <w:rsid w:val="004B71B0"/>
    <w:rsid w:val="004C3078"/>
    <w:rsid w:val="004C7B2F"/>
    <w:rsid w:val="004D12F6"/>
    <w:rsid w:val="004D23EB"/>
    <w:rsid w:val="004D5360"/>
    <w:rsid w:val="004E6FB0"/>
    <w:rsid w:val="004E70E1"/>
    <w:rsid w:val="004F2924"/>
    <w:rsid w:val="004F5643"/>
    <w:rsid w:val="004F5CB4"/>
    <w:rsid w:val="005019AB"/>
    <w:rsid w:val="0050249D"/>
    <w:rsid w:val="0050317B"/>
    <w:rsid w:val="00504162"/>
    <w:rsid w:val="00505606"/>
    <w:rsid w:val="005121F5"/>
    <w:rsid w:val="0051352D"/>
    <w:rsid w:val="00515514"/>
    <w:rsid w:val="00515D8D"/>
    <w:rsid w:val="00516DA3"/>
    <w:rsid w:val="0051700E"/>
    <w:rsid w:val="00535A74"/>
    <w:rsid w:val="00535B12"/>
    <w:rsid w:val="00542E66"/>
    <w:rsid w:val="00546BB3"/>
    <w:rsid w:val="00557A5E"/>
    <w:rsid w:val="00557F84"/>
    <w:rsid w:val="005603FC"/>
    <w:rsid w:val="005647CB"/>
    <w:rsid w:val="00564B8F"/>
    <w:rsid w:val="00564B98"/>
    <w:rsid w:val="00565BAC"/>
    <w:rsid w:val="00572AB2"/>
    <w:rsid w:val="005737B6"/>
    <w:rsid w:val="0058202E"/>
    <w:rsid w:val="00583B27"/>
    <w:rsid w:val="0058782A"/>
    <w:rsid w:val="00590DF4"/>
    <w:rsid w:val="0059677C"/>
    <w:rsid w:val="005A0802"/>
    <w:rsid w:val="005A14FF"/>
    <w:rsid w:val="005A248B"/>
    <w:rsid w:val="005B0A11"/>
    <w:rsid w:val="005B0D09"/>
    <w:rsid w:val="005B5154"/>
    <w:rsid w:val="005B747B"/>
    <w:rsid w:val="005C0FA4"/>
    <w:rsid w:val="005C2109"/>
    <w:rsid w:val="005C5C8F"/>
    <w:rsid w:val="005C619E"/>
    <w:rsid w:val="005C74CA"/>
    <w:rsid w:val="005C773F"/>
    <w:rsid w:val="005D23C0"/>
    <w:rsid w:val="005D4555"/>
    <w:rsid w:val="005E1713"/>
    <w:rsid w:val="005E6E34"/>
    <w:rsid w:val="006059EF"/>
    <w:rsid w:val="00606369"/>
    <w:rsid w:val="006071B4"/>
    <w:rsid w:val="00607718"/>
    <w:rsid w:val="006122F1"/>
    <w:rsid w:val="00612F74"/>
    <w:rsid w:val="00631808"/>
    <w:rsid w:val="006344A8"/>
    <w:rsid w:val="0063683F"/>
    <w:rsid w:val="00645519"/>
    <w:rsid w:val="006540E7"/>
    <w:rsid w:val="0066050F"/>
    <w:rsid w:val="00662E6F"/>
    <w:rsid w:val="00663DA5"/>
    <w:rsid w:val="00671380"/>
    <w:rsid w:val="006716A2"/>
    <w:rsid w:val="006720B3"/>
    <w:rsid w:val="00675EA8"/>
    <w:rsid w:val="006775D8"/>
    <w:rsid w:val="006812D5"/>
    <w:rsid w:val="0068367E"/>
    <w:rsid w:val="00685F23"/>
    <w:rsid w:val="006867D9"/>
    <w:rsid w:val="00692B2A"/>
    <w:rsid w:val="00696422"/>
    <w:rsid w:val="006A2CDB"/>
    <w:rsid w:val="006B560A"/>
    <w:rsid w:val="006C1192"/>
    <w:rsid w:val="006C168C"/>
    <w:rsid w:val="006C296F"/>
    <w:rsid w:val="006C55C8"/>
    <w:rsid w:val="006D0ECF"/>
    <w:rsid w:val="006D14C5"/>
    <w:rsid w:val="006D27C4"/>
    <w:rsid w:val="006D53AA"/>
    <w:rsid w:val="006D61CA"/>
    <w:rsid w:val="006D76AE"/>
    <w:rsid w:val="006D7E3F"/>
    <w:rsid w:val="006E043D"/>
    <w:rsid w:val="006E529F"/>
    <w:rsid w:val="006E55A0"/>
    <w:rsid w:val="006E656C"/>
    <w:rsid w:val="006E6E2A"/>
    <w:rsid w:val="007009DB"/>
    <w:rsid w:val="00703834"/>
    <w:rsid w:val="00711B00"/>
    <w:rsid w:val="00713220"/>
    <w:rsid w:val="00716DE4"/>
    <w:rsid w:val="00717A84"/>
    <w:rsid w:val="00731F6C"/>
    <w:rsid w:val="00732B70"/>
    <w:rsid w:val="00743704"/>
    <w:rsid w:val="007548DF"/>
    <w:rsid w:val="00757987"/>
    <w:rsid w:val="00763132"/>
    <w:rsid w:val="007638E2"/>
    <w:rsid w:val="00764C5D"/>
    <w:rsid w:val="00765AB8"/>
    <w:rsid w:val="00767378"/>
    <w:rsid w:val="00770E4D"/>
    <w:rsid w:val="0077635C"/>
    <w:rsid w:val="007776DE"/>
    <w:rsid w:val="00780C4C"/>
    <w:rsid w:val="007A0376"/>
    <w:rsid w:val="007A1B2E"/>
    <w:rsid w:val="007B0565"/>
    <w:rsid w:val="007B2CFE"/>
    <w:rsid w:val="007B4512"/>
    <w:rsid w:val="007B5CAB"/>
    <w:rsid w:val="007B7C9F"/>
    <w:rsid w:val="007C1AF5"/>
    <w:rsid w:val="007C3238"/>
    <w:rsid w:val="007C5875"/>
    <w:rsid w:val="007C5A78"/>
    <w:rsid w:val="007D064A"/>
    <w:rsid w:val="007D4EDE"/>
    <w:rsid w:val="007D5E5C"/>
    <w:rsid w:val="007D7059"/>
    <w:rsid w:val="007E0A53"/>
    <w:rsid w:val="007E41DE"/>
    <w:rsid w:val="007E72E0"/>
    <w:rsid w:val="007F004D"/>
    <w:rsid w:val="007F0297"/>
    <w:rsid w:val="007F2207"/>
    <w:rsid w:val="007F56F9"/>
    <w:rsid w:val="0080019C"/>
    <w:rsid w:val="00805448"/>
    <w:rsid w:val="00805563"/>
    <w:rsid w:val="00810433"/>
    <w:rsid w:val="00813E4F"/>
    <w:rsid w:val="00814225"/>
    <w:rsid w:val="008170B0"/>
    <w:rsid w:val="00825AA2"/>
    <w:rsid w:val="00827B5D"/>
    <w:rsid w:val="00830E15"/>
    <w:rsid w:val="0083729D"/>
    <w:rsid w:val="008408B3"/>
    <w:rsid w:val="00841108"/>
    <w:rsid w:val="008413D7"/>
    <w:rsid w:val="00841F14"/>
    <w:rsid w:val="00845A45"/>
    <w:rsid w:val="008478EE"/>
    <w:rsid w:val="008549C1"/>
    <w:rsid w:val="0086482D"/>
    <w:rsid w:val="00884424"/>
    <w:rsid w:val="0088736B"/>
    <w:rsid w:val="00887B2C"/>
    <w:rsid w:val="008911B3"/>
    <w:rsid w:val="008914BA"/>
    <w:rsid w:val="00892EEF"/>
    <w:rsid w:val="00894D25"/>
    <w:rsid w:val="008A1828"/>
    <w:rsid w:val="008A1B6D"/>
    <w:rsid w:val="008A20CB"/>
    <w:rsid w:val="008A4ED7"/>
    <w:rsid w:val="008A5185"/>
    <w:rsid w:val="008A6F4C"/>
    <w:rsid w:val="008B0007"/>
    <w:rsid w:val="008B1B72"/>
    <w:rsid w:val="008C272E"/>
    <w:rsid w:val="008C3CAF"/>
    <w:rsid w:val="008C4B4F"/>
    <w:rsid w:val="008C6711"/>
    <w:rsid w:val="008C6B27"/>
    <w:rsid w:val="008D3F14"/>
    <w:rsid w:val="008E0592"/>
    <w:rsid w:val="008E708D"/>
    <w:rsid w:val="008F7FB8"/>
    <w:rsid w:val="009050B1"/>
    <w:rsid w:val="009067EF"/>
    <w:rsid w:val="0090787D"/>
    <w:rsid w:val="00910152"/>
    <w:rsid w:val="00915B88"/>
    <w:rsid w:val="009170D2"/>
    <w:rsid w:val="0092018E"/>
    <w:rsid w:val="009201CF"/>
    <w:rsid w:val="00920B18"/>
    <w:rsid w:val="0092121D"/>
    <w:rsid w:val="009220B3"/>
    <w:rsid w:val="009253C2"/>
    <w:rsid w:val="0094145D"/>
    <w:rsid w:val="00942365"/>
    <w:rsid w:val="00944C8F"/>
    <w:rsid w:val="00950C9E"/>
    <w:rsid w:val="00952174"/>
    <w:rsid w:val="00952599"/>
    <w:rsid w:val="0095354E"/>
    <w:rsid w:val="0095524C"/>
    <w:rsid w:val="0095638F"/>
    <w:rsid w:val="00956C47"/>
    <w:rsid w:val="00957B73"/>
    <w:rsid w:val="009601FB"/>
    <w:rsid w:val="00964F22"/>
    <w:rsid w:val="00971554"/>
    <w:rsid w:val="00974FE3"/>
    <w:rsid w:val="00976006"/>
    <w:rsid w:val="00980841"/>
    <w:rsid w:val="009808B1"/>
    <w:rsid w:val="00980AB1"/>
    <w:rsid w:val="009A012C"/>
    <w:rsid w:val="009A1774"/>
    <w:rsid w:val="009A455C"/>
    <w:rsid w:val="009B014B"/>
    <w:rsid w:val="009B1996"/>
    <w:rsid w:val="009B6220"/>
    <w:rsid w:val="009C1C8E"/>
    <w:rsid w:val="009D02EB"/>
    <w:rsid w:val="009D0C60"/>
    <w:rsid w:val="009D0C80"/>
    <w:rsid w:val="009D177D"/>
    <w:rsid w:val="009D27AC"/>
    <w:rsid w:val="009D3F12"/>
    <w:rsid w:val="009E38E1"/>
    <w:rsid w:val="009E41D5"/>
    <w:rsid w:val="009E7F41"/>
    <w:rsid w:val="009F196D"/>
    <w:rsid w:val="009F7B7B"/>
    <w:rsid w:val="009F7BC2"/>
    <w:rsid w:val="00A06714"/>
    <w:rsid w:val="00A116A8"/>
    <w:rsid w:val="00A12051"/>
    <w:rsid w:val="00A15493"/>
    <w:rsid w:val="00A203BB"/>
    <w:rsid w:val="00A22309"/>
    <w:rsid w:val="00A24642"/>
    <w:rsid w:val="00A309C7"/>
    <w:rsid w:val="00A33C4A"/>
    <w:rsid w:val="00A34F1D"/>
    <w:rsid w:val="00A45822"/>
    <w:rsid w:val="00A45B12"/>
    <w:rsid w:val="00A525D8"/>
    <w:rsid w:val="00A52749"/>
    <w:rsid w:val="00A53F7F"/>
    <w:rsid w:val="00A607FC"/>
    <w:rsid w:val="00A67CD8"/>
    <w:rsid w:val="00A67F89"/>
    <w:rsid w:val="00A67FC5"/>
    <w:rsid w:val="00A71B66"/>
    <w:rsid w:val="00A97501"/>
    <w:rsid w:val="00AA03C6"/>
    <w:rsid w:val="00AA072B"/>
    <w:rsid w:val="00AB1E89"/>
    <w:rsid w:val="00AB44EC"/>
    <w:rsid w:val="00AB74C9"/>
    <w:rsid w:val="00AE7EF4"/>
    <w:rsid w:val="00AF7118"/>
    <w:rsid w:val="00B01AC6"/>
    <w:rsid w:val="00B01C4E"/>
    <w:rsid w:val="00B06BE4"/>
    <w:rsid w:val="00B15499"/>
    <w:rsid w:val="00B225AC"/>
    <w:rsid w:val="00B245F5"/>
    <w:rsid w:val="00B254D7"/>
    <w:rsid w:val="00B27550"/>
    <w:rsid w:val="00B27B63"/>
    <w:rsid w:val="00B3388C"/>
    <w:rsid w:val="00B34E84"/>
    <w:rsid w:val="00B36FB5"/>
    <w:rsid w:val="00B370F3"/>
    <w:rsid w:val="00B40B87"/>
    <w:rsid w:val="00B41180"/>
    <w:rsid w:val="00B42BC3"/>
    <w:rsid w:val="00B44A67"/>
    <w:rsid w:val="00B46B88"/>
    <w:rsid w:val="00B475D5"/>
    <w:rsid w:val="00B53D83"/>
    <w:rsid w:val="00B54952"/>
    <w:rsid w:val="00B559DE"/>
    <w:rsid w:val="00B668C6"/>
    <w:rsid w:val="00B75475"/>
    <w:rsid w:val="00B76F43"/>
    <w:rsid w:val="00B83BFC"/>
    <w:rsid w:val="00B91457"/>
    <w:rsid w:val="00BA0A75"/>
    <w:rsid w:val="00BA715E"/>
    <w:rsid w:val="00BB1CDD"/>
    <w:rsid w:val="00BB54F6"/>
    <w:rsid w:val="00BB6D77"/>
    <w:rsid w:val="00BC2CC8"/>
    <w:rsid w:val="00BC3228"/>
    <w:rsid w:val="00BC356A"/>
    <w:rsid w:val="00BC433E"/>
    <w:rsid w:val="00BC5C92"/>
    <w:rsid w:val="00BE6EA5"/>
    <w:rsid w:val="00BF44D5"/>
    <w:rsid w:val="00C02E80"/>
    <w:rsid w:val="00C05ACB"/>
    <w:rsid w:val="00C23FB4"/>
    <w:rsid w:val="00C25479"/>
    <w:rsid w:val="00C267C8"/>
    <w:rsid w:val="00C275F0"/>
    <w:rsid w:val="00C27B26"/>
    <w:rsid w:val="00C3670B"/>
    <w:rsid w:val="00C44C95"/>
    <w:rsid w:val="00C5159F"/>
    <w:rsid w:val="00C61FD4"/>
    <w:rsid w:val="00C629CF"/>
    <w:rsid w:val="00C6343D"/>
    <w:rsid w:val="00C67E22"/>
    <w:rsid w:val="00C814AF"/>
    <w:rsid w:val="00C860D8"/>
    <w:rsid w:val="00C93C5B"/>
    <w:rsid w:val="00CA0B22"/>
    <w:rsid w:val="00CA26DD"/>
    <w:rsid w:val="00CA2C0A"/>
    <w:rsid w:val="00CA7032"/>
    <w:rsid w:val="00CB3B96"/>
    <w:rsid w:val="00CB5836"/>
    <w:rsid w:val="00CC2C56"/>
    <w:rsid w:val="00CD5312"/>
    <w:rsid w:val="00CE2E15"/>
    <w:rsid w:val="00CF2E2F"/>
    <w:rsid w:val="00CF469A"/>
    <w:rsid w:val="00D043BE"/>
    <w:rsid w:val="00D05C17"/>
    <w:rsid w:val="00D063EB"/>
    <w:rsid w:val="00D07651"/>
    <w:rsid w:val="00D13699"/>
    <w:rsid w:val="00D13AAF"/>
    <w:rsid w:val="00D15326"/>
    <w:rsid w:val="00D15FAA"/>
    <w:rsid w:val="00D1731C"/>
    <w:rsid w:val="00D27C6E"/>
    <w:rsid w:val="00D37EA5"/>
    <w:rsid w:val="00D407C0"/>
    <w:rsid w:val="00D41818"/>
    <w:rsid w:val="00D45895"/>
    <w:rsid w:val="00D514B5"/>
    <w:rsid w:val="00D525CC"/>
    <w:rsid w:val="00D53822"/>
    <w:rsid w:val="00D5499E"/>
    <w:rsid w:val="00D56483"/>
    <w:rsid w:val="00D57E71"/>
    <w:rsid w:val="00D67DC7"/>
    <w:rsid w:val="00D72772"/>
    <w:rsid w:val="00D7377C"/>
    <w:rsid w:val="00D743B1"/>
    <w:rsid w:val="00D77BEC"/>
    <w:rsid w:val="00D852DB"/>
    <w:rsid w:val="00D85655"/>
    <w:rsid w:val="00D87753"/>
    <w:rsid w:val="00D877A7"/>
    <w:rsid w:val="00D90FB5"/>
    <w:rsid w:val="00D9137A"/>
    <w:rsid w:val="00D946B2"/>
    <w:rsid w:val="00DA299B"/>
    <w:rsid w:val="00DA425F"/>
    <w:rsid w:val="00DA4625"/>
    <w:rsid w:val="00DB39E9"/>
    <w:rsid w:val="00DB46FF"/>
    <w:rsid w:val="00DB752D"/>
    <w:rsid w:val="00DC2BB1"/>
    <w:rsid w:val="00DC3659"/>
    <w:rsid w:val="00DD2ECE"/>
    <w:rsid w:val="00DD42BE"/>
    <w:rsid w:val="00DD607F"/>
    <w:rsid w:val="00DD7A87"/>
    <w:rsid w:val="00DF57CB"/>
    <w:rsid w:val="00DF7399"/>
    <w:rsid w:val="00E01822"/>
    <w:rsid w:val="00E0201F"/>
    <w:rsid w:val="00E02165"/>
    <w:rsid w:val="00E02321"/>
    <w:rsid w:val="00E06668"/>
    <w:rsid w:val="00E1657B"/>
    <w:rsid w:val="00E203E5"/>
    <w:rsid w:val="00E23594"/>
    <w:rsid w:val="00E24147"/>
    <w:rsid w:val="00E25CFD"/>
    <w:rsid w:val="00E26497"/>
    <w:rsid w:val="00E26902"/>
    <w:rsid w:val="00E325D7"/>
    <w:rsid w:val="00E35F68"/>
    <w:rsid w:val="00E36C97"/>
    <w:rsid w:val="00E37108"/>
    <w:rsid w:val="00E371BE"/>
    <w:rsid w:val="00E41AFB"/>
    <w:rsid w:val="00E41DE2"/>
    <w:rsid w:val="00E42D43"/>
    <w:rsid w:val="00E44F5B"/>
    <w:rsid w:val="00E55673"/>
    <w:rsid w:val="00E55CC8"/>
    <w:rsid w:val="00E60C6A"/>
    <w:rsid w:val="00E6373F"/>
    <w:rsid w:val="00E63CFC"/>
    <w:rsid w:val="00E65C1E"/>
    <w:rsid w:val="00E66A82"/>
    <w:rsid w:val="00E71196"/>
    <w:rsid w:val="00E8168B"/>
    <w:rsid w:val="00E82868"/>
    <w:rsid w:val="00E86700"/>
    <w:rsid w:val="00E8755B"/>
    <w:rsid w:val="00E90B08"/>
    <w:rsid w:val="00E943C0"/>
    <w:rsid w:val="00EA2B8A"/>
    <w:rsid w:val="00EA555A"/>
    <w:rsid w:val="00EA6A0E"/>
    <w:rsid w:val="00EC2FDB"/>
    <w:rsid w:val="00EC60E2"/>
    <w:rsid w:val="00EC6206"/>
    <w:rsid w:val="00EC76F2"/>
    <w:rsid w:val="00ED0A34"/>
    <w:rsid w:val="00ED4D66"/>
    <w:rsid w:val="00ED51D5"/>
    <w:rsid w:val="00ED5A4B"/>
    <w:rsid w:val="00ED7BB1"/>
    <w:rsid w:val="00EE06A9"/>
    <w:rsid w:val="00EE79ED"/>
    <w:rsid w:val="00EF2E26"/>
    <w:rsid w:val="00F0019E"/>
    <w:rsid w:val="00F002BB"/>
    <w:rsid w:val="00F012FF"/>
    <w:rsid w:val="00F05787"/>
    <w:rsid w:val="00F11C4E"/>
    <w:rsid w:val="00F16BF2"/>
    <w:rsid w:val="00F22F0E"/>
    <w:rsid w:val="00F232CB"/>
    <w:rsid w:val="00F23E7D"/>
    <w:rsid w:val="00F34A6D"/>
    <w:rsid w:val="00F356F5"/>
    <w:rsid w:val="00F3723E"/>
    <w:rsid w:val="00F4228E"/>
    <w:rsid w:val="00F522FC"/>
    <w:rsid w:val="00F53445"/>
    <w:rsid w:val="00F5533C"/>
    <w:rsid w:val="00F569C9"/>
    <w:rsid w:val="00F60CCD"/>
    <w:rsid w:val="00F61ED0"/>
    <w:rsid w:val="00F6254F"/>
    <w:rsid w:val="00F64F42"/>
    <w:rsid w:val="00F72A0F"/>
    <w:rsid w:val="00F733C7"/>
    <w:rsid w:val="00F812FF"/>
    <w:rsid w:val="00F825A9"/>
    <w:rsid w:val="00F82F8A"/>
    <w:rsid w:val="00F93FF6"/>
    <w:rsid w:val="00F950EA"/>
    <w:rsid w:val="00F957D4"/>
    <w:rsid w:val="00FA2911"/>
    <w:rsid w:val="00FA292E"/>
    <w:rsid w:val="00FA58B1"/>
    <w:rsid w:val="00FA7417"/>
    <w:rsid w:val="00FA7A4C"/>
    <w:rsid w:val="00FB2F81"/>
    <w:rsid w:val="00FB3CC1"/>
    <w:rsid w:val="00FB7187"/>
    <w:rsid w:val="00FB7B72"/>
    <w:rsid w:val="00FC043C"/>
    <w:rsid w:val="00FC0A4D"/>
    <w:rsid w:val="00FC4E8A"/>
    <w:rsid w:val="00FC623B"/>
    <w:rsid w:val="00FD027C"/>
    <w:rsid w:val="00FD0A8F"/>
    <w:rsid w:val="00FE036A"/>
    <w:rsid w:val="00FE0BCB"/>
    <w:rsid w:val="00FE1388"/>
    <w:rsid w:val="00FE3089"/>
    <w:rsid w:val="00FE3E4E"/>
    <w:rsid w:val="00FE3FA6"/>
    <w:rsid w:val="00FF260D"/>
    <w:rsid w:val="00FF7B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A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A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1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B3D82-795C-456E-8221-A0D1BDB50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en</dc:creator>
  <cp:lastModifiedBy>Doug Allen 2</cp:lastModifiedBy>
  <cp:revision>3</cp:revision>
  <dcterms:created xsi:type="dcterms:W3CDTF">2014-02-15T18:20:00Z</dcterms:created>
  <dcterms:modified xsi:type="dcterms:W3CDTF">2014-02-18T23:08:00Z</dcterms:modified>
</cp:coreProperties>
</file>